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82EEF" w14:textId="77777777" w:rsidR="00D669B4" w:rsidRDefault="00D669B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669B4" w14:paraId="6B650306" w14:textId="77777777" w:rsidTr="00D669B4">
        <w:tc>
          <w:tcPr>
            <w:tcW w:w="4675" w:type="dxa"/>
          </w:tcPr>
          <w:p w14:paraId="307EA207" w14:textId="03218FB9" w:rsidR="00D669B4" w:rsidRDefault="00D669B4">
            <w:r>
              <w:t>Database</w:t>
            </w:r>
          </w:p>
        </w:tc>
        <w:tc>
          <w:tcPr>
            <w:tcW w:w="4675" w:type="dxa"/>
          </w:tcPr>
          <w:p w14:paraId="051AACD4" w14:textId="118C4329" w:rsidR="00D669B4" w:rsidRDefault="00D669B4">
            <w:r>
              <w:t>Medline</w:t>
            </w:r>
          </w:p>
        </w:tc>
      </w:tr>
      <w:tr w:rsidR="00D669B4" w14:paraId="39D73966" w14:textId="77777777" w:rsidTr="00D669B4">
        <w:tc>
          <w:tcPr>
            <w:tcW w:w="4675" w:type="dxa"/>
          </w:tcPr>
          <w:p w14:paraId="1D31FE5C" w14:textId="430FE60D" w:rsidR="00D669B4" w:rsidRDefault="00D669B4">
            <w:r>
              <w:t>Platform</w:t>
            </w:r>
          </w:p>
        </w:tc>
        <w:tc>
          <w:tcPr>
            <w:tcW w:w="4675" w:type="dxa"/>
          </w:tcPr>
          <w:p w14:paraId="21F7C898" w14:textId="5586BBC3" w:rsidR="00D669B4" w:rsidRDefault="00D669B4">
            <w:r>
              <w:t>Ovid</w:t>
            </w:r>
          </w:p>
        </w:tc>
      </w:tr>
      <w:tr w:rsidR="00D669B4" w14:paraId="6284E683" w14:textId="77777777" w:rsidTr="00D669B4">
        <w:tc>
          <w:tcPr>
            <w:tcW w:w="4675" w:type="dxa"/>
          </w:tcPr>
          <w:p w14:paraId="10C1D127" w14:textId="6411A500" w:rsidR="00D669B4" w:rsidRDefault="00D669B4">
            <w:r>
              <w:t>Limits</w:t>
            </w:r>
          </w:p>
        </w:tc>
        <w:tc>
          <w:tcPr>
            <w:tcW w:w="4675" w:type="dxa"/>
          </w:tcPr>
          <w:p w14:paraId="76818980" w14:textId="5276CF1C" w:rsidR="00D669B4" w:rsidRDefault="00D669B4">
            <w:r>
              <w:t>None</w:t>
            </w:r>
          </w:p>
        </w:tc>
      </w:tr>
      <w:tr w:rsidR="00D669B4" w14:paraId="1855E453" w14:textId="77777777" w:rsidTr="00D669B4">
        <w:tc>
          <w:tcPr>
            <w:tcW w:w="4675" w:type="dxa"/>
          </w:tcPr>
          <w:p w14:paraId="1F8C28E7" w14:textId="2A0FFF22" w:rsidR="00D669B4" w:rsidRDefault="00D669B4">
            <w:r>
              <w:t>Date</w:t>
            </w:r>
          </w:p>
        </w:tc>
        <w:tc>
          <w:tcPr>
            <w:tcW w:w="4675" w:type="dxa"/>
          </w:tcPr>
          <w:p w14:paraId="5F09DC50" w14:textId="1D1716B3" w:rsidR="00D669B4" w:rsidRDefault="0080155A">
            <w:r>
              <w:t>June 9</w:t>
            </w:r>
            <w:r w:rsidR="00D669B4">
              <w:t>, 2025</w:t>
            </w:r>
          </w:p>
        </w:tc>
      </w:tr>
      <w:tr w:rsidR="00D669B4" w14:paraId="5FC7F816" w14:textId="77777777" w:rsidTr="00D669B4">
        <w:tc>
          <w:tcPr>
            <w:tcW w:w="4675" w:type="dxa"/>
          </w:tcPr>
          <w:p w14:paraId="49C234B0" w14:textId="7C5916B6" w:rsidR="00D669B4" w:rsidRDefault="00D669B4">
            <w:r>
              <w:t>Results</w:t>
            </w:r>
          </w:p>
        </w:tc>
        <w:tc>
          <w:tcPr>
            <w:tcW w:w="4675" w:type="dxa"/>
          </w:tcPr>
          <w:p w14:paraId="3A6C1755" w14:textId="41A43CFC" w:rsidR="00D669B4" w:rsidRDefault="0080155A">
            <w:r>
              <w:t>3801</w:t>
            </w:r>
          </w:p>
        </w:tc>
      </w:tr>
    </w:tbl>
    <w:p w14:paraId="4ECDBB74" w14:textId="77777777" w:rsidR="007344AA" w:rsidRDefault="007344AA"/>
    <w:p w14:paraId="128E18D8" w14:textId="4638E02D" w:rsidR="007344AA" w:rsidRDefault="0080155A">
      <w:hyperlink r:id="rId4" w:history="1">
        <w:r w:rsidRPr="0057244A">
          <w:rPr>
            <w:rStyle w:val="Hyperlink"/>
          </w:rPr>
          <w:t>https://proxy.library.mcgill.ca/login?url=https://ovidsp.ovid.com/ovidweb.cgi?T=JS&amp;NEWS=N&amp;PAGE=main&amp;SHAREDSEARCHID=6KEfr7qGQmelGzTfboYVqdXpJHVHnzI4Sd1IpHfuUxs6I8UyCRTmXxj0SB6sDtOmd</w:t>
        </w:r>
      </w:hyperlink>
    </w:p>
    <w:p w14:paraId="0DD294ED" w14:textId="77777777" w:rsidR="0080155A" w:rsidRDefault="0080155A"/>
    <w:p w14:paraId="51588B87" w14:textId="77777777" w:rsidR="0080155A" w:rsidRDefault="0080155A" w:rsidP="0080155A">
      <w:r>
        <w:t>Ovid MEDLINE(R) ALL &lt;1946 to June 06, 2025&gt;</w:t>
      </w:r>
    </w:p>
    <w:p w14:paraId="4CEDAA5C" w14:textId="77777777" w:rsidR="0080155A" w:rsidRDefault="0080155A" w:rsidP="0080155A"/>
    <w:p w14:paraId="54AD6FFA" w14:textId="77777777" w:rsidR="0080155A" w:rsidRDefault="0080155A" w:rsidP="0080155A">
      <w:r>
        <w:t>1</w:t>
      </w:r>
      <w:r>
        <w:tab/>
        <w:t>exp child/</w:t>
      </w:r>
      <w:r>
        <w:tab/>
        <w:t>2272476</w:t>
      </w:r>
    </w:p>
    <w:p w14:paraId="1CAD9A85" w14:textId="77777777" w:rsidR="0080155A" w:rsidRDefault="0080155A" w:rsidP="0080155A">
      <w:r>
        <w:t>2</w:t>
      </w:r>
      <w:r>
        <w:tab/>
        <w:t>adolescent/</w:t>
      </w:r>
      <w:r>
        <w:tab/>
        <w:t>2333308</w:t>
      </w:r>
    </w:p>
    <w:p w14:paraId="4B0DABD8" w14:textId="77777777" w:rsidR="0080155A" w:rsidRDefault="0080155A" w:rsidP="0080155A">
      <w:r>
        <w:t>3</w:t>
      </w:r>
      <w:r>
        <w:tab/>
        <w:t xml:space="preserve">(child* or preschool or </w:t>
      </w:r>
      <w:proofErr w:type="spellStart"/>
      <w:r>
        <w:t>pre school</w:t>
      </w:r>
      <w:proofErr w:type="spellEnd"/>
      <w:r>
        <w:t xml:space="preserve"> or school aged or teen* or </w:t>
      </w:r>
      <w:proofErr w:type="spellStart"/>
      <w:r>
        <w:t>adolescen</w:t>
      </w:r>
      <w:proofErr w:type="spellEnd"/>
      <w:r>
        <w:t>* or "young adult*" or youth* or toddler*).</w:t>
      </w:r>
      <w:proofErr w:type="spellStart"/>
      <w:proofErr w:type="gramStart"/>
      <w:r>
        <w:t>tw,kf</w:t>
      </w:r>
      <w:proofErr w:type="gramEnd"/>
      <w:r>
        <w:t>,jw</w:t>
      </w:r>
      <w:proofErr w:type="spellEnd"/>
      <w:r>
        <w:t>.</w:t>
      </w:r>
      <w:r>
        <w:tab/>
        <w:t>2297279</w:t>
      </w:r>
    </w:p>
    <w:p w14:paraId="66865AE7" w14:textId="77777777" w:rsidR="0080155A" w:rsidRDefault="0080155A" w:rsidP="0080155A">
      <w:r>
        <w:t>4</w:t>
      </w:r>
      <w:r>
        <w:tab/>
        <w:t>exp pediatrics/</w:t>
      </w:r>
      <w:r>
        <w:tab/>
        <w:t>65353</w:t>
      </w:r>
    </w:p>
    <w:p w14:paraId="4B5A3D2A" w14:textId="77777777" w:rsidR="0080155A" w:rsidRDefault="0080155A" w:rsidP="0080155A">
      <w:r>
        <w:t>5</w:t>
      </w:r>
      <w:r>
        <w:tab/>
        <w:t>(pediatric* or paediatric*).</w:t>
      </w:r>
      <w:proofErr w:type="spellStart"/>
      <w:proofErr w:type="gramStart"/>
      <w:r>
        <w:t>tw,kf</w:t>
      </w:r>
      <w:proofErr w:type="gramEnd"/>
      <w:r>
        <w:t>,jw</w:t>
      </w:r>
      <w:proofErr w:type="spellEnd"/>
      <w:r>
        <w:t>.</w:t>
      </w:r>
      <w:r>
        <w:tab/>
        <w:t>990109</w:t>
      </w:r>
    </w:p>
    <w:p w14:paraId="5FE947A7" w14:textId="77777777" w:rsidR="0080155A" w:rsidRDefault="0080155A" w:rsidP="0080155A">
      <w:r>
        <w:t>6</w:t>
      </w:r>
      <w:r>
        <w:tab/>
        <w:t>1 or 2 or 3 or 4 or 5</w:t>
      </w:r>
      <w:r>
        <w:tab/>
        <w:t>4580072</w:t>
      </w:r>
    </w:p>
    <w:p w14:paraId="136EB1E1" w14:textId="77777777" w:rsidR="0080155A" w:rsidRDefault="0080155A" w:rsidP="0080155A">
      <w:r>
        <w:t>7</w:t>
      </w:r>
      <w:r>
        <w:tab/>
        <w:t>exp Artificial Intelligence/ not exp Robotics/</w:t>
      </w:r>
      <w:r>
        <w:tab/>
        <w:t>208063</w:t>
      </w:r>
    </w:p>
    <w:p w14:paraId="18AAC0E9" w14:textId="77777777" w:rsidR="0080155A" w:rsidRDefault="0080155A" w:rsidP="0080155A">
      <w:r>
        <w:t>8</w:t>
      </w:r>
      <w:r>
        <w:tab/>
        <w:t xml:space="preserve">(artificial intelligence or AI or </w:t>
      </w:r>
      <w:proofErr w:type="spellStart"/>
      <w:r>
        <w:t>comput</w:t>
      </w:r>
      <w:proofErr w:type="spellEnd"/>
      <w:r>
        <w:t xml:space="preserve">* intelligence or </w:t>
      </w:r>
      <w:proofErr w:type="spellStart"/>
      <w:r>
        <w:t>comput</w:t>
      </w:r>
      <w:proofErr w:type="spellEnd"/>
      <w:r>
        <w:t xml:space="preserve">* reasoning or </w:t>
      </w:r>
      <w:proofErr w:type="spellStart"/>
      <w:r>
        <w:t>comput</w:t>
      </w:r>
      <w:proofErr w:type="spellEnd"/>
      <w:r>
        <w:t xml:space="preserve">* vision system* or </w:t>
      </w:r>
      <w:proofErr w:type="spellStart"/>
      <w:r>
        <w:t>comput</w:t>
      </w:r>
      <w:proofErr w:type="spellEnd"/>
      <w:r>
        <w:t>* knowledge or machine intelligence or intelligence system* or intelligent system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23466</w:t>
      </w:r>
    </w:p>
    <w:p w14:paraId="69B758A6" w14:textId="77777777" w:rsidR="0080155A" w:rsidRDefault="0080155A" w:rsidP="0080155A">
      <w:r>
        <w:t>9</w:t>
      </w:r>
      <w:r>
        <w:tab/>
        <w:t>(machine learning or transfer learning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57763</w:t>
      </w:r>
    </w:p>
    <w:p w14:paraId="39D0C660" w14:textId="77777777" w:rsidR="0080155A" w:rsidRDefault="0080155A" w:rsidP="0080155A">
      <w:r>
        <w:t>10</w:t>
      </w:r>
      <w:r>
        <w:tab/>
        <w:t xml:space="preserve">(dimensionality reduction* or sing* value decomposition* or linear discriminant </w:t>
      </w:r>
      <w:proofErr w:type="spellStart"/>
      <w:r>
        <w:t>analys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8716</w:t>
      </w:r>
    </w:p>
    <w:p w14:paraId="19572433" w14:textId="77777777" w:rsidR="0080155A" w:rsidRDefault="0080155A" w:rsidP="0080155A">
      <w:r>
        <w:t>11</w:t>
      </w:r>
      <w:r>
        <w:tab/>
        <w:t>(ensemble learning* or ensemble model aggregation* or federated learning* or reinforcement learning* or predictive learning* or representation learning* or supervised learning* or semi supervised learning* or unsupervised learning* or multiple instance learning* or support vector machine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59255</w:t>
      </w:r>
    </w:p>
    <w:p w14:paraId="3F146B67" w14:textId="77777777" w:rsidR="0080155A" w:rsidRDefault="0080155A" w:rsidP="0080155A">
      <w:r>
        <w:t>12</w:t>
      </w:r>
      <w:r>
        <w:tab/>
        <w:t xml:space="preserve">(sentiment </w:t>
      </w:r>
      <w:proofErr w:type="spellStart"/>
      <w:r>
        <w:t>analys</w:t>
      </w:r>
      <w:proofErr w:type="spellEnd"/>
      <w:r>
        <w:t>* or sentiment classification* or opinion mining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2576</w:t>
      </w:r>
    </w:p>
    <w:p w14:paraId="0D693513" w14:textId="77777777" w:rsidR="0080155A" w:rsidRDefault="0080155A" w:rsidP="0080155A">
      <w:r>
        <w:t>13</w:t>
      </w:r>
      <w:r>
        <w:tab/>
        <w:t>(particle swarm or swarm intelligence or classical PSO or classical PSOs or PSO TVAC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5557</w:t>
      </w:r>
    </w:p>
    <w:p w14:paraId="1825C789" w14:textId="77777777" w:rsidR="0080155A" w:rsidRDefault="0080155A" w:rsidP="0080155A">
      <w:r>
        <w:t>14</w:t>
      </w:r>
      <w:r>
        <w:tab/>
        <w:t xml:space="preserve">(machine pattern* or trend </w:t>
      </w:r>
      <w:proofErr w:type="spellStart"/>
      <w:r>
        <w:t>analys</w:t>
      </w:r>
      <w:proofErr w:type="spellEnd"/>
      <w:r>
        <w:t>* or machine predict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8358</w:t>
      </w:r>
    </w:p>
    <w:p w14:paraId="7C649DFF" w14:textId="77777777" w:rsidR="0080155A" w:rsidRDefault="0080155A" w:rsidP="0080155A">
      <w:r>
        <w:t>15</w:t>
      </w:r>
      <w:r>
        <w:tab/>
        <w:t>(Computational Neural Network* or Connectionist Model* or neural network* or computer neural network* or perceptron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36500</w:t>
      </w:r>
    </w:p>
    <w:p w14:paraId="3B0E2790" w14:textId="77777777" w:rsidR="0080155A" w:rsidRDefault="0080155A" w:rsidP="0080155A">
      <w:r>
        <w:t>16</w:t>
      </w:r>
      <w:r>
        <w:tab/>
        <w:t>(deep learning or hierarchical learning or autoencoder* or large language model* or natural language processing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05273</w:t>
      </w:r>
    </w:p>
    <w:p w14:paraId="291096C1" w14:textId="77777777" w:rsidR="0080155A" w:rsidRDefault="0080155A" w:rsidP="0080155A">
      <w:r>
        <w:t>17</w:t>
      </w:r>
      <w:r>
        <w:tab/>
        <w:t>(</w:t>
      </w:r>
      <w:proofErr w:type="spellStart"/>
      <w:r>
        <w:t>chatgpt</w:t>
      </w:r>
      <w:proofErr w:type="spellEnd"/>
      <w:r>
        <w:t xml:space="preserve">* or </w:t>
      </w:r>
      <w:proofErr w:type="spellStart"/>
      <w:r>
        <w:t>gpt</w:t>
      </w:r>
      <w:proofErr w:type="spellEnd"/>
      <w:r>
        <w:t xml:space="preserve">* or chat </w:t>
      </w:r>
      <w:proofErr w:type="spellStart"/>
      <w:r>
        <w:t>gpt</w:t>
      </w:r>
      <w:proofErr w:type="spellEnd"/>
      <w:r>
        <w:t>* or chatbot* or chat bot or chat bots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5884</w:t>
      </w:r>
    </w:p>
    <w:p w14:paraId="7C7442FA" w14:textId="77777777" w:rsidR="0080155A" w:rsidRDefault="0080155A" w:rsidP="0080155A">
      <w:r>
        <w:t>18</w:t>
      </w:r>
      <w:r>
        <w:tab/>
        <w:t xml:space="preserve">(Claude or Gemini or Bard or Copilot or </w:t>
      </w:r>
      <w:proofErr w:type="spellStart"/>
      <w:r>
        <w:t>Quillbot</w:t>
      </w:r>
      <w:proofErr w:type="spellEnd"/>
      <w:r>
        <w:t xml:space="preserve"> or Jasper or "Dall E"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6839</w:t>
      </w:r>
    </w:p>
    <w:p w14:paraId="133A5AFF" w14:textId="77777777" w:rsidR="0080155A" w:rsidRDefault="0080155A" w:rsidP="0080155A">
      <w:r>
        <w:t>19</w:t>
      </w:r>
      <w:r>
        <w:tab/>
        <w:t>(computer heuristic* or fuzzy logic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3106</w:t>
      </w:r>
    </w:p>
    <w:p w14:paraId="40C1AAF3" w14:textId="77777777" w:rsidR="0080155A" w:rsidRDefault="0080155A" w:rsidP="0080155A">
      <w:r>
        <w:t>20</w:t>
      </w:r>
      <w:r>
        <w:tab/>
        <w:t>7 or 8 or 9 or 10 or 11 or 12 or 13 or 14 or 15 or 16 or 17 or 18 or 19</w:t>
      </w:r>
      <w:r>
        <w:tab/>
        <w:t>507894</w:t>
      </w:r>
    </w:p>
    <w:p w14:paraId="60C7FC99" w14:textId="77777777" w:rsidR="0080155A" w:rsidRDefault="0080155A" w:rsidP="0080155A">
      <w:r>
        <w:t>21</w:t>
      </w:r>
      <w:r>
        <w:tab/>
        <w:t>exp Rehabilitation/ or Motor Skills/ or exp Physical Therapy Modalities/</w:t>
      </w:r>
      <w:r>
        <w:tab/>
        <w:t>413410</w:t>
      </w:r>
    </w:p>
    <w:p w14:paraId="73326EFE" w14:textId="77777777" w:rsidR="0080155A" w:rsidRDefault="0080155A" w:rsidP="0080155A">
      <w:r>
        <w:t>22</w:t>
      </w:r>
      <w:r>
        <w:tab/>
        <w:t xml:space="preserve">(rehab* or re habilitation or re </w:t>
      </w:r>
      <w:proofErr w:type="spellStart"/>
      <w:r>
        <w:t>hab</w:t>
      </w:r>
      <w:proofErr w:type="spellEnd"/>
      <w:r>
        <w:t xml:space="preserve"> or habilitation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257541</w:t>
      </w:r>
    </w:p>
    <w:p w14:paraId="70D8F850" w14:textId="77777777" w:rsidR="0080155A" w:rsidRDefault="0080155A" w:rsidP="0080155A">
      <w:r>
        <w:lastRenderedPageBreak/>
        <w:t>23</w:t>
      </w:r>
      <w:r>
        <w:tab/>
        <w:t>((</w:t>
      </w:r>
      <w:proofErr w:type="spellStart"/>
      <w:r>
        <w:t>musculo</w:t>
      </w:r>
      <w:proofErr w:type="spellEnd"/>
      <w:r>
        <w:t xml:space="preserve">* or </w:t>
      </w:r>
      <w:proofErr w:type="spellStart"/>
      <w:r>
        <w:t>msk</w:t>
      </w:r>
      <w:proofErr w:type="spellEnd"/>
      <w:r>
        <w:t xml:space="preserve"> or muscular or behavior* or behaviour* or neuro* or motor or cognitive or brain or sensory) and function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212477</w:t>
      </w:r>
    </w:p>
    <w:p w14:paraId="4EBB006F" w14:textId="77777777" w:rsidR="0080155A" w:rsidRDefault="0080155A" w:rsidP="0080155A">
      <w:r>
        <w:t>24</w:t>
      </w:r>
      <w:r>
        <w:tab/>
        <w:t xml:space="preserve">((physical or exercise or motion or muscle or musculoskeletal or occupational or recreation or mobility or </w:t>
      </w:r>
      <w:proofErr w:type="spellStart"/>
      <w:proofErr w:type="gramStart"/>
      <w:r>
        <w:t>mobili?ation</w:t>
      </w:r>
      <w:proofErr w:type="spellEnd"/>
      <w:proofErr w:type="gramEnd"/>
      <w:r>
        <w:t xml:space="preserve"> or neurodevelopmental or neuro developmental or coordination) adj3 </w:t>
      </w:r>
      <w:proofErr w:type="spellStart"/>
      <w:r>
        <w:t>therap</w:t>
      </w:r>
      <w:proofErr w:type="spellEnd"/>
      <w:r>
        <w:t>*).</w:t>
      </w:r>
      <w:proofErr w:type="spellStart"/>
      <w:r>
        <w:t>tw,kf</w:t>
      </w:r>
      <w:proofErr w:type="spellEnd"/>
      <w:r>
        <w:t>.</w:t>
      </w:r>
      <w:r>
        <w:tab/>
        <w:t>80131</w:t>
      </w:r>
    </w:p>
    <w:p w14:paraId="770C8766" w14:textId="77777777" w:rsidR="0080155A" w:rsidRDefault="0080155A" w:rsidP="0080155A">
      <w:r>
        <w:t>25</w:t>
      </w:r>
      <w:r>
        <w:tab/>
        <w:t xml:space="preserve">((endurance or muscle or plyometric* or resistance or movement or strength or weight* or mobility or </w:t>
      </w:r>
      <w:proofErr w:type="spellStart"/>
      <w:proofErr w:type="gramStart"/>
      <w:r>
        <w:t>mobili?ation</w:t>
      </w:r>
      <w:proofErr w:type="spellEnd"/>
      <w:proofErr w:type="gramEnd"/>
      <w:r>
        <w:t xml:space="preserve"> or musculoskeletal or orthopaedic or orthopedic or gross motor or fine motor or gait or balance or neurodevelopmental or neuro developmental or coordination) adj3 (training or exercise*)).</w:t>
      </w:r>
      <w:proofErr w:type="spellStart"/>
      <w:r>
        <w:t>tw,kf</w:t>
      </w:r>
      <w:proofErr w:type="spellEnd"/>
      <w:r>
        <w:t>.</w:t>
      </w:r>
      <w:r>
        <w:tab/>
        <w:t>81338</w:t>
      </w:r>
    </w:p>
    <w:p w14:paraId="36B35588" w14:textId="77777777" w:rsidR="0080155A" w:rsidRDefault="0080155A" w:rsidP="0080155A">
      <w:r>
        <w:t>26</w:t>
      </w:r>
      <w:r>
        <w:tab/>
        <w:t>((chiropractic or osteopathic or spinal or orthopaedic or orthopedic) adj3 (manipulation* or adjustment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3278</w:t>
      </w:r>
    </w:p>
    <w:p w14:paraId="18E51774" w14:textId="77777777" w:rsidR="0080155A" w:rsidRDefault="0080155A" w:rsidP="0080155A">
      <w:r>
        <w:t>27</w:t>
      </w:r>
      <w:r>
        <w:tab/>
        <w:t xml:space="preserve">(physiatry or </w:t>
      </w:r>
      <w:proofErr w:type="spellStart"/>
      <w:r>
        <w:t>ergotherap</w:t>
      </w:r>
      <w:proofErr w:type="spellEnd"/>
      <w:r>
        <w:t xml:space="preserve">* or </w:t>
      </w:r>
      <w:proofErr w:type="spellStart"/>
      <w:r>
        <w:t>physiotherap</w:t>
      </w:r>
      <w:proofErr w:type="spellEnd"/>
      <w:r>
        <w:t xml:space="preserve">* or physio </w:t>
      </w:r>
      <w:proofErr w:type="spellStart"/>
      <w:r>
        <w:t>therap</w:t>
      </w:r>
      <w:proofErr w:type="spellEnd"/>
      <w:r>
        <w:t xml:space="preserve">* or kinesiology or physical </w:t>
      </w:r>
      <w:proofErr w:type="spellStart"/>
      <w:r>
        <w:t>activit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220218</w:t>
      </w:r>
    </w:p>
    <w:p w14:paraId="27C176D6" w14:textId="77777777" w:rsidR="0080155A" w:rsidRDefault="0080155A" w:rsidP="0080155A">
      <w:r>
        <w:t>28</w:t>
      </w:r>
      <w:r>
        <w:tab/>
        <w:t>(constraint induced movement therapy or CIMT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5384</w:t>
      </w:r>
    </w:p>
    <w:p w14:paraId="43F8C456" w14:textId="77777777" w:rsidR="0080155A" w:rsidRDefault="0080155A" w:rsidP="0080155A">
      <w:r>
        <w:t>29</w:t>
      </w:r>
      <w:r>
        <w:tab/>
        <w:t>or/21-28</w:t>
      </w:r>
      <w:r>
        <w:tab/>
        <w:t>1970825</w:t>
      </w:r>
    </w:p>
    <w:p w14:paraId="54FBE739" w14:textId="3990F3DB" w:rsidR="007344AA" w:rsidRDefault="0080155A" w:rsidP="0080155A">
      <w:r>
        <w:t>30</w:t>
      </w:r>
      <w:r>
        <w:tab/>
        <w:t>6 and 20 and 29</w:t>
      </w:r>
      <w:r>
        <w:tab/>
        <w:t>3801</w:t>
      </w:r>
    </w:p>
    <w:p w14:paraId="21AACCCB" w14:textId="77777777" w:rsidR="006C4073" w:rsidRDefault="006C4073" w:rsidP="007344AA"/>
    <w:p w14:paraId="1DA7F904" w14:textId="77777777" w:rsidR="006C4073" w:rsidRDefault="006C4073" w:rsidP="007344A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C4073" w14:paraId="24E441FC" w14:textId="77777777" w:rsidTr="009165D3">
        <w:tc>
          <w:tcPr>
            <w:tcW w:w="4675" w:type="dxa"/>
          </w:tcPr>
          <w:p w14:paraId="49BB07A1" w14:textId="77777777" w:rsidR="006C4073" w:rsidRDefault="006C4073" w:rsidP="009165D3">
            <w:r>
              <w:t>Database</w:t>
            </w:r>
          </w:p>
        </w:tc>
        <w:tc>
          <w:tcPr>
            <w:tcW w:w="4675" w:type="dxa"/>
          </w:tcPr>
          <w:p w14:paraId="2720803C" w14:textId="426ECB2F" w:rsidR="006C4073" w:rsidRDefault="006C4073" w:rsidP="009165D3">
            <w:r>
              <w:t>Embase</w:t>
            </w:r>
          </w:p>
        </w:tc>
      </w:tr>
      <w:tr w:rsidR="006C4073" w14:paraId="194CBF30" w14:textId="77777777" w:rsidTr="009165D3">
        <w:tc>
          <w:tcPr>
            <w:tcW w:w="4675" w:type="dxa"/>
          </w:tcPr>
          <w:p w14:paraId="63C41F43" w14:textId="77777777" w:rsidR="006C4073" w:rsidRDefault="006C4073" w:rsidP="009165D3">
            <w:r>
              <w:t>Platform</w:t>
            </w:r>
          </w:p>
        </w:tc>
        <w:tc>
          <w:tcPr>
            <w:tcW w:w="4675" w:type="dxa"/>
          </w:tcPr>
          <w:p w14:paraId="75F02873" w14:textId="77777777" w:rsidR="006C4073" w:rsidRDefault="006C4073" w:rsidP="009165D3">
            <w:r>
              <w:t>Ovid</w:t>
            </w:r>
          </w:p>
        </w:tc>
      </w:tr>
      <w:tr w:rsidR="006C4073" w14:paraId="34DC846B" w14:textId="77777777" w:rsidTr="009165D3">
        <w:tc>
          <w:tcPr>
            <w:tcW w:w="4675" w:type="dxa"/>
          </w:tcPr>
          <w:p w14:paraId="304F4E35" w14:textId="77777777" w:rsidR="006C4073" w:rsidRDefault="006C4073" w:rsidP="009165D3">
            <w:r>
              <w:t>Limits</w:t>
            </w:r>
          </w:p>
        </w:tc>
        <w:tc>
          <w:tcPr>
            <w:tcW w:w="4675" w:type="dxa"/>
          </w:tcPr>
          <w:p w14:paraId="6D7822D0" w14:textId="77777777" w:rsidR="006C4073" w:rsidRDefault="006C4073" w:rsidP="009165D3">
            <w:r>
              <w:t>None</w:t>
            </w:r>
          </w:p>
        </w:tc>
      </w:tr>
      <w:tr w:rsidR="006C4073" w14:paraId="4A71BEAB" w14:textId="77777777" w:rsidTr="009165D3">
        <w:tc>
          <w:tcPr>
            <w:tcW w:w="4675" w:type="dxa"/>
          </w:tcPr>
          <w:p w14:paraId="0AD0C448" w14:textId="77777777" w:rsidR="006C4073" w:rsidRDefault="006C4073" w:rsidP="009165D3">
            <w:r>
              <w:t>Date</w:t>
            </w:r>
          </w:p>
        </w:tc>
        <w:tc>
          <w:tcPr>
            <w:tcW w:w="4675" w:type="dxa"/>
          </w:tcPr>
          <w:p w14:paraId="0606B59B" w14:textId="3E0B680B" w:rsidR="006C4073" w:rsidRDefault="0080155A" w:rsidP="009165D3">
            <w:r>
              <w:t>June 9</w:t>
            </w:r>
            <w:r w:rsidR="006C4073">
              <w:t>, 2025</w:t>
            </w:r>
          </w:p>
        </w:tc>
      </w:tr>
      <w:tr w:rsidR="006C4073" w14:paraId="51D01883" w14:textId="77777777" w:rsidTr="009165D3">
        <w:tc>
          <w:tcPr>
            <w:tcW w:w="4675" w:type="dxa"/>
          </w:tcPr>
          <w:p w14:paraId="08AC8B47" w14:textId="77777777" w:rsidR="006C4073" w:rsidRDefault="006C4073" w:rsidP="009165D3">
            <w:r>
              <w:t>Results</w:t>
            </w:r>
          </w:p>
        </w:tc>
        <w:tc>
          <w:tcPr>
            <w:tcW w:w="4675" w:type="dxa"/>
          </w:tcPr>
          <w:p w14:paraId="5E67DE82" w14:textId="2C933BCF" w:rsidR="006C4073" w:rsidRDefault="0080155A" w:rsidP="009165D3">
            <w:r>
              <w:t>4971</w:t>
            </w:r>
          </w:p>
        </w:tc>
      </w:tr>
    </w:tbl>
    <w:p w14:paraId="7F3D6881" w14:textId="77777777" w:rsidR="006C4073" w:rsidRDefault="006C4073" w:rsidP="007344AA"/>
    <w:p w14:paraId="78597B26" w14:textId="28758755" w:rsidR="0080155A" w:rsidRDefault="0080155A" w:rsidP="006C4073">
      <w:hyperlink r:id="rId5" w:history="1">
        <w:r w:rsidRPr="0057244A">
          <w:rPr>
            <w:rStyle w:val="Hyperlink"/>
          </w:rPr>
          <w:t>https://proxy.library.mcgill.ca/login?url=https://ovidsp.ovid.com/ovidweb.cgi?T=JS&amp;NEWS=N&amp;PAGE=main&amp;SHAREDSEARCHID=4kCumHCHBV7UNPXvc6Ody8ivZqj0TblBEZlhkyviP6RVclGbmSU58QOzP46zOLmD0</w:t>
        </w:r>
      </w:hyperlink>
    </w:p>
    <w:p w14:paraId="23ABA19F" w14:textId="77777777" w:rsidR="0080155A" w:rsidRDefault="0080155A" w:rsidP="006C4073"/>
    <w:p w14:paraId="01B5FCF5" w14:textId="77777777" w:rsidR="0080155A" w:rsidRDefault="0080155A" w:rsidP="0080155A">
      <w:r>
        <w:t xml:space="preserve">Embase </w:t>
      </w:r>
      <w:proofErr w:type="spellStart"/>
      <w:r>
        <w:t>Classic+Embase</w:t>
      </w:r>
      <w:proofErr w:type="spellEnd"/>
      <w:r>
        <w:t xml:space="preserve"> &lt;1947 to 2025 Week 23&gt;</w:t>
      </w:r>
    </w:p>
    <w:p w14:paraId="3DB5E2A0" w14:textId="77777777" w:rsidR="0080155A" w:rsidRDefault="0080155A" w:rsidP="0080155A"/>
    <w:p w14:paraId="05C3E0A2" w14:textId="77777777" w:rsidR="0080155A" w:rsidRDefault="0080155A" w:rsidP="0080155A">
      <w:r>
        <w:t>1</w:t>
      </w:r>
      <w:r>
        <w:tab/>
        <w:t>exp child/</w:t>
      </w:r>
      <w:r>
        <w:tab/>
        <w:t>3886864</w:t>
      </w:r>
    </w:p>
    <w:p w14:paraId="468D5C6D" w14:textId="77777777" w:rsidR="0080155A" w:rsidRDefault="0080155A" w:rsidP="0080155A">
      <w:r>
        <w:t>2</w:t>
      </w:r>
      <w:r>
        <w:tab/>
        <w:t>exp pediatrics/</w:t>
      </w:r>
      <w:r>
        <w:tab/>
        <w:t>151934</w:t>
      </w:r>
    </w:p>
    <w:p w14:paraId="381F9691" w14:textId="77777777" w:rsidR="0080155A" w:rsidRDefault="0080155A" w:rsidP="0080155A">
      <w:r>
        <w:t>3</w:t>
      </w:r>
      <w:r>
        <w:tab/>
        <w:t xml:space="preserve">(child* or preschool or </w:t>
      </w:r>
      <w:proofErr w:type="spellStart"/>
      <w:r>
        <w:t>pre school</w:t>
      </w:r>
      <w:proofErr w:type="spellEnd"/>
      <w:r>
        <w:t xml:space="preserve"> or school aged or teen* or </w:t>
      </w:r>
      <w:proofErr w:type="spellStart"/>
      <w:r>
        <w:t>adolescen</w:t>
      </w:r>
      <w:proofErr w:type="spellEnd"/>
      <w:r>
        <w:t>* or "young adult*" or youth* or toddler*).</w:t>
      </w:r>
      <w:proofErr w:type="spellStart"/>
      <w:proofErr w:type="gramStart"/>
      <w:r>
        <w:t>tw,kf</w:t>
      </w:r>
      <w:proofErr w:type="gramEnd"/>
      <w:r>
        <w:t>,jw</w:t>
      </w:r>
      <w:proofErr w:type="spellEnd"/>
      <w:r>
        <w:t>.</w:t>
      </w:r>
      <w:r>
        <w:tab/>
        <w:t>3177893</w:t>
      </w:r>
    </w:p>
    <w:p w14:paraId="2EE011C4" w14:textId="77777777" w:rsidR="0080155A" w:rsidRDefault="0080155A" w:rsidP="0080155A">
      <w:r>
        <w:t>4</w:t>
      </w:r>
      <w:r>
        <w:tab/>
        <w:t>(pediatric* or paediatric*).</w:t>
      </w:r>
      <w:proofErr w:type="spellStart"/>
      <w:proofErr w:type="gramStart"/>
      <w:r>
        <w:t>tw,kf</w:t>
      </w:r>
      <w:proofErr w:type="gramEnd"/>
      <w:r>
        <w:t>,jw</w:t>
      </w:r>
      <w:proofErr w:type="spellEnd"/>
      <w:r>
        <w:t>.</w:t>
      </w:r>
      <w:r>
        <w:tab/>
        <w:t>1453633</w:t>
      </w:r>
    </w:p>
    <w:p w14:paraId="651664EB" w14:textId="77777777" w:rsidR="0080155A" w:rsidRDefault="0080155A" w:rsidP="0080155A">
      <w:r>
        <w:t>5</w:t>
      </w:r>
      <w:r>
        <w:tab/>
        <w:t>1 or 2 or 3 or 4</w:t>
      </w:r>
      <w:r>
        <w:tab/>
        <w:t>5301235</w:t>
      </w:r>
    </w:p>
    <w:p w14:paraId="272A679C" w14:textId="77777777" w:rsidR="0080155A" w:rsidRDefault="0080155A" w:rsidP="0080155A">
      <w:r>
        <w:t>6</w:t>
      </w:r>
      <w:r>
        <w:tab/>
        <w:t>1 or 2 or 3 or 4 or 5</w:t>
      </w:r>
      <w:r>
        <w:tab/>
        <w:t>5301235</w:t>
      </w:r>
    </w:p>
    <w:p w14:paraId="20D59627" w14:textId="77777777" w:rsidR="0080155A" w:rsidRDefault="0080155A" w:rsidP="0080155A">
      <w:r>
        <w:t>7</w:t>
      </w:r>
      <w:r>
        <w:tab/>
        <w:t>exp artificial intelligence/</w:t>
      </w:r>
      <w:r>
        <w:tab/>
        <w:t>144277</w:t>
      </w:r>
    </w:p>
    <w:p w14:paraId="3CEE1EC6" w14:textId="77777777" w:rsidR="0080155A" w:rsidRDefault="0080155A" w:rsidP="0080155A">
      <w:r>
        <w:t>8</w:t>
      </w:r>
      <w:r>
        <w:tab/>
        <w:t xml:space="preserve">(artificial intelligence or AI or </w:t>
      </w:r>
      <w:proofErr w:type="spellStart"/>
      <w:r>
        <w:t>comput</w:t>
      </w:r>
      <w:proofErr w:type="spellEnd"/>
      <w:r>
        <w:t xml:space="preserve">* intelligence or </w:t>
      </w:r>
      <w:proofErr w:type="spellStart"/>
      <w:r>
        <w:t>comput</w:t>
      </w:r>
      <w:proofErr w:type="spellEnd"/>
      <w:r>
        <w:t xml:space="preserve">* reasoning or </w:t>
      </w:r>
      <w:proofErr w:type="spellStart"/>
      <w:r>
        <w:t>comput</w:t>
      </w:r>
      <w:proofErr w:type="spellEnd"/>
      <w:r>
        <w:t xml:space="preserve">* vision system* or </w:t>
      </w:r>
      <w:proofErr w:type="spellStart"/>
      <w:r>
        <w:t>comput</w:t>
      </w:r>
      <w:proofErr w:type="spellEnd"/>
      <w:r>
        <w:t>* knowledge or machine intelligence or intelligence system* or intelligent system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56018</w:t>
      </w:r>
    </w:p>
    <w:p w14:paraId="161F6C25" w14:textId="77777777" w:rsidR="0080155A" w:rsidRDefault="0080155A" w:rsidP="0080155A">
      <w:r>
        <w:t>9</w:t>
      </w:r>
      <w:r>
        <w:tab/>
        <w:t>(machine learning or transfer learning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80019</w:t>
      </w:r>
    </w:p>
    <w:p w14:paraId="4E849597" w14:textId="77777777" w:rsidR="0080155A" w:rsidRDefault="0080155A" w:rsidP="0080155A">
      <w:r>
        <w:t>10</w:t>
      </w:r>
      <w:r>
        <w:tab/>
        <w:t xml:space="preserve">(dimensionality reduction* or sing* value decomposition* or linear discriminant </w:t>
      </w:r>
      <w:proofErr w:type="spellStart"/>
      <w:r>
        <w:t>analys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22104</w:t>
      </w:r>
    </w:p>
    <w:p w14:paraId="4F6BAD01" w14:textId="77777777" w:rsidR="0080155A" w:rsidRDefault="0080155A" w:rsidP="0080155A">
      <w:r>
        <w:t>11</w:t>
      </w:r>
      <w:r>
        <w:tab/>
        <w:t xml:space="preserve">(ensemble learning* or ensemble model aggregation* or federated learning* or reinforcement learning* or predictive learning* or representation learning* or supervised </w:t>
      </w:r>
      <w:r>
        <w:lastRenderedPageBreak/>
        <w:t>learning* or semi supervised learning* or unsupervised learning* or multiple instance learning* or support vector machine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68026</w:t>
      </w:r>
    </w:p>
    <w:p w14:paraId="70D8CF75" w14:textId="77777777" w:rsidR="0080155A" w:rsidRDefault="0080155A" w:rsidP="0080155A">
      <w:r>
        <w:t>12</w:t>
      </w:r>
      <w:r>
        <w:tab/>
        <w:t xml:space="preserve">(sentiment </w:t>
      </w:r>
      <w:proofErr w:type="spellStart"/>
      <w:r>
        <w:t>analys</w:t>
      </w:r>
      <w:proofErr w:type="spellEnd"/>
      <w:r>
        <w:t>* or sentiment classification* or opinion mining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2244</w:t>
      </w:r>
    </w:p>
    <w:p w14:paraId="489BC260" w14:textId="77777777" w:rsidR="0080155A" w:rsidRDefault="0080155A" w:rsidP="0080155A">
      <w:r>
        <w:t>13</w:t>
      </w:r>
      <w:r>
        <w:tab/>
        <w:t>(particle swarm or swarm intelligence or classical PSO or classical PSOs or PSO TVAC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5738</w:t>
      </w:r>
    </w:p>
    <w:p w14:paraId="1A7CB4EB" w14:textId="77777777" w:rsidR="0080155A" w:rsidRDefault="0080155A" w:rsidP="0080155A">
      <w:r>
        <w:t>14</w:t>
      </w:r>
      <w:r>
        <w:tab/>
        <w:t xml:space="preserve">(machine pattern* or trend </w:t>
      </w:r>
      <w:proofErr w:type="spellStart"/>
      <w:r>
        <w:t>analys</w:t>
      </w:r>
      <w:proofErr w:type="spellEnd"/>
      <w:r>
        <w:t>* or machine predict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1223</w:t>
      </w:r>
    </w:p>
    <w:p w14:paraId="3D355F42" w14:textId="77777777" w:rsidR="0080155A" w:rsidRDefault="0080155A" w:rsidP="0080155A">
      <w:r>
        <w:t>15</w:t>
      </w:r>
      <w:r>
        <w:tab/>
        <w:t>(Computational Neural Network* or Connectionist Model* or neural network* or computer neural network* or perceptron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58427</w:t>
      </w:r>
    </w:p>
    <w:p w14:paraId="4394302E" w14:textId="77777777" w:rsidR="0080155A" w:rsidRDefault="0080155A" w:rsidP="0080155A">
      <w:r>
        <w:t>16</w:t>
      </w:r>
      <w:r>
        <w:tab/>
        <w:t>(deep learning or hierarchical learning or autoencoder* or large language model* or natural language processing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19107</w:t>
      </w:r>
    </w:p>
    <w:p w14:paraId="2709404F" w14:textId="77777777" w:rsidR="0080155A" w:rsidRDefault="0080155A" w:rsidP="0080155A">
      <w:r>
        <w:t>17</w:t>
      </w:r>
      <w:r>
        <w:tab/>
        <w:t>(</w:t>
      </w:r>
      <w:proofErr w:type="spellStart"/>
      <w:r>
        <w:t>chatgpt</w:t>
      </w:r>
      <w:proofErr w:type="spellEnd"/>
      <w:r>
        <w:t xml:space="preserve">* or </w:t>
      </w:r>
      <w:proofErr w:type="spellStart"/>
      <w:r>
        <w:t>gpt</w:t>
      </w:r>
      <w:proofErr w:type="spellEnd"/>
      <w:r>
        <w:t xml:space="preserve">* or chat </w:t>
      </w:r>
      <w:proofErr w:type="spellStart"/>
      <w:r>
        <w:t>gpt</w:t>
      </w:r>
      <w:proofErr w:type="spellEnd"/>
      <w:r>
        <w:t>* or chatbot* or chat bot or chat bots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9756</w:t>
      </w:r>
    </w:p>
    <w:p w14:paraId="28F4EA3F" w14:textId="77777777" w:rsidR="0080155A" w:rsidRDefault="0080155A" w:rsidP="0080155A">
      <w:r>
        <w:t>18</w:t>
      </w:r>
      <w:r>
        <w:tab/>
        <w:t xml:space="preserve">(Claude or Gemini or Bard or Copilot or </w:t>
      </w:r>
      <w:proofErr w:type="spellStart"/>
      <w:r>
        <w:t>Quillbot</w:t>
      </w:r>
      <w:proofErr w:type="spellEnd"/>
      <w:r>
        <w:t xml:space="preserve"> or Jasper or "Dall E"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1364</w:t>
      </w:r>
    </w:p>
    <w:p w14:paraId="56CB3AAB" w14:textId="77777777" w:rsidR="0080155A" w:rsidRDefault="0080155A" w:rsidP="0080155A">
      <w:r>
        <w:t>19</w:t>
      </w:r>
      <w:r>
        <w:tab/>
        <w:t>(computer heuristic* or fuzzy logic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3734</w:t>
      </w:r>
    </w:p>
    <w:p w14:paraId="4D968C69" w14:textId="77777777" w:rsidR="0080155A" w:rsidRDefault="0080155A" w:rsidP="0080155A">
      <w:r>
        <w:t>20</w:t>
      </w:r>
      <w:r>
        <w:tab/>
        <w:t>or/7-19</w:t>
      </w:r>
      <w:r>
        <w:tab/>
        <w:t>599796</w:t>
      </w:r>
    </w:p>
    <w:p w14:paraId="23956D44" w14:textId="77777777" w:rsidR="0080155A" w:rsidRDefault="0080155A" w:rsidP="0080155A">
      <w:r>
        <w:t>21</w:t>
      </w:r>
      <w:r>
        <w:tab/>
        <w:t>exp rehabilitation/ or exp physiotherapy/ or exp physical performance/</w:t>
      </w:r>
      <w:r>
        <w:tab/>
        <w:t>824777</w:t>
      </w:r>
    </w:p>
    <w:p w14:paraId="368D8A5E" w14:textId="77777777" w:rsidR="0080155A" w:rsidRDefault="0080155A" w:rsidP="0080155A">
      <w:r>
        <w:t>22</w:t>
      </w:r>
      <w:r>
        <w:tab/>
        <w:t xml:space="preserve">(rehab* or re habilitation or re </w:t>
      </w:r>
      <w:proofErr w:type="spellStart"/>
      <w:r>
        <w:t>hab</w:t>
      </w:r>
      <w:proofErr w:type="spellEnd"/>
      <w:r>
        <w:t xml:space="preserve"> or habilitation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394305</w:t>
      </w:r>
    </w:p>
    <w:p w14:paraId="6F02089E" w14:textId="77777777" w:rsidR="0080155A" w:rsidRDefault="0080155A" w:rsidP="0080155A">
      <w:r>
        <w:t>23</w:t>
      </w:r>
      <w:r>
        <w:tab/>
        <w:t>((</w:t>
      </w:r>
      <w:proofErr w:type="spellStart"/>
      <w:r>
        <w:t>musculo</w:t>
      </w:r>
      <w:proofErr w:type="spellEnd"/>
      <w:r>
        <w:t xml:space="preserve">* or </w:t>
      </w:r>
      <w:proofErr w:type="spellStart"/>
      <w:r>
        <w:t>msk</w:t>
      </w:r>
      <w:proofErr w:type="spellEnd"/>
      <w:r>
        <w:t xml:space="preserve"> or muscular or behavior* or behaviour* or neuro* or motor or cognitive or brain or sensory) and function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656849</w:t>
      </w:r>
    </w:p>
    <w:p w14:paraId="3C1198C0" w14:textId="77777777" w:rsidR="0080155A" w:rsidRDefault="0080155A" w:rsidP="0080155A">
      <w:r>
        <w:t>24</w:t>
      </w:r>
      <w:r>
        <w:tab/>
        <w:t xml:space="preserve">((physical or exercise or motion or muscle or musculoskeletal or occupational or recreation or mobility or </w:t>
      </w:r>
      <w:proofErr w:type="spellStart"/>
      <w:proofErr w:type="gramStart"/>
      <w:r>
        <w:t>mobili?ation</w:t>
      </w:r>
      <w:proofErr w:type="spellEnd"/>
      <w:proofErr w:type="gramEnd"/>
      <w:r>
        <w:t xml:space="preserve"> or neurodevelopmental or neuro developmental or coordination) adj3 </w:t>
      </w:r>
      <w:proofErr w:type="spellStart"/>
      <w:r>
        <w:t>therap</w:t>
      </w:r>
      <w:proofErr w:type="spellEnd"/>
      <w:r>
        <w:t>*).</w:t>
      </w:r>
      <w:proofErr w:type="spellStart"/>
      <w:r>
        <w:t>tw,kf</w:t>
      </w:r>
      <w:proofErr w:type="spellEnd"/>
      <w:r>
        <w:t>.</w:t>
      </w:r>
      <w:r>
        <w:tab/>
        <w:t>124008</w:t>
      </w:r>
    </w:p>
    <w:p w14:paraId="0A1DC144" w14:textId="77777777" w:rsidR="0080155A" w:rsidRDefault="0080155A" w:rsidP="0080155A">
      <w:r>
        <w:t>25</w:t>
      </w:r>
      <w:r>
        <w:tab/>
        <w:t xml:space="preserve">((endurance or muscle or plyometric* or resistance or movement or strength or weight* or mobility or </w:t>
      </w:r>
      <w:proofErr w:type="spellStart"/>
      <w:proofErr w:type="gramStart"/>
      <w:r>
        <w:t>mobili?ation</w:t>
      </w:r>
      <w:proofErr w:type="spellEnd"/>
      <w:proofErr w:type="gramEnd"/>
      <w:r>
        <w:t xml:space="preserve"> or musculoskeletal or orthopaedic or orthopedic or gross motor or fine motor or gait or balance or neurodevelopmental or neuro developmental or coordination) adj3 (training or exercise*)).</w:t>
      </w:r>
      <w:proofErr w:type="spellStart"/>
      <w:r>
        <w:t>tw,kf</w:t>
      </w:r>
      <w:proofErr w:type="spellEnd"/>
      <w:r>
        <w:t>.</w:t>
      </w:r>
      <w:r>
        <w:tab/>
        <w:t>115104</w:t>
      </w:r>
    </w:p>
    <w:p w14:paraId="328BF411" w14:textId="77777777" w:rsidR="0080155A" w:rsidRDefault="0080155A" w:rsidP="0080155A">
      <w:r>
        <w:t>26</w:t>
      </w:r>
      <w:r>
        <w:tab/>
        <w:t>((chiropractic or osteopathic or spinal or orthopaedic or orthopedic) adj3 (manipulation* or adjustment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4143</w:t>
      </w:r>
    </w:p>
    <w:p w14:paraId="3E1F0A04" w14:textId="77777777" w:rsidR="0080155A" w:rsidRDefault="0080155A" w:rsidP="0080155A">
      <w:r>
        <w:t>27</w:t>
      </w:r>
      <w:r>
        <w:tab/>
        <w:t xml:space="preserve">(physiatry or </w:t>
      </w:r>
      <w:proofErr w:type="spellStart"/>
      <w:r>
        <w:t>ergotherap</w:t>
      </w:r>
      <w:proofErr w:type="spellEnd"/>
      <w:r>
        <w:t xml:space="preserve">* or </w:t>
      </w:r>
      <w:proofErr w:type="spellStart"/>
      <w:r>
        <w:t>physiotherap</w:t>
      </w:r>
      <w:proofErr w:type="spellEnd"/>
      <w:r>
        <w:t xml:space="preserve">* or physio </w:t>
      </w:r>
      <w:proofErr w:type="spellStart"/>
      <w:r>
        <w:t>therap</w:t>
      </w:r>
      <w:proofErr w:type="spellEnd"/>
      <w:r>
        <w:t xml:space="preserve">* or kinesiology or physical </w:t>
      </w:r>
      <w:proofErr w:type="spellStart"/>
      <w:r>
        <w:t>activit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332489</w:t>
      </w:r>
    </w:p>
    <w:p w14:paraId="47D00D20" w14:textId="77777777" w:rsidR="0080155A" w:rsidRDefault="0080155A" w:rsidP="0080155A">
      <w:r>
        <w:t>28</w:t>
      </w:r>
      <w:r>
        <w:tab/>
        <w:t>(constraint induced movement therapy or CIMT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9958</w:t>
      </w:r>
    </w:p>
    <w:p w14:paraId="13945E04" w14:textId="77777777" w:rsidR="0080155A" w:rsidRDefault="0080155A" w:rsidP="0080155A">
      <w:r>
        <w:t>29</w:t>
      </w:r>
      <w:r>
        <w:tab/>
        <w:t>or/21-28</w:t>
      </w:r>
      <w:r>
        <w:tab/>
        <w:t>2817726</w:t>
      </w:r>
    </w:p>
    <w:p w14:paraId="7E993BD2" w14:textId="3DE78DAE" w:rsidR="0080155A" w:rsidRDefault="0080155A" w:rsidP="0080155A">
      <w:r>
        <w:t>30</w:t>
      </w:r>
      <w:r>
        <w:tab/>
        <w:t>6 and 20 and 29</w:t>
      </w:r>
      <w:r>
        <w:tab/>
        <w:t>4971</w:t>
      </w:r>
    </w:p>
    <w:p w14:paraId="6F495953" w14:textId="77777777" w:rsidR="0080155A" w:rsidRDefault="0080155A" w:rsidP="008015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0155A" w14:paraId="2D894786" w14:textId="77777777" w:rsidTr="009165D3">
        <w:tc>
          <w:tcPr>
            <w:tcW w:w="4675" w:type="dxa"/>
          </w:tcPr>
          <w:p w14:paraId="0820C8E1" w14:textId="77777777" w:rsidR="0080155A" w:rsidRDefault="0080155A" w:rsidP="009165D3">
            <w:r>
              <w:t>Database</w:t>
            </w:r>
          </w:p>
        </w:tc>
        <w:tc>
          <w:tcPr>
            <w:tcW w:w="4675" w:type="dxa"/>
          </w:tcPr>
          <w:p w14:paraId="6CC71BFA" w14:textId="51A64287" w:rsidR="0080155A" w:rsidRDefault="0080155A" w:rsidP="009165D3">
            <w:r>
              <w:t>CINAHL</w:t>
            </w:r>
          </w:p>
        </w:tc>
      </w:tr>
      <w:tr w:rsidR="0080155A" w14:paraId="27BEF7AA" w14:textId="77777777" w:rsidTr="009165D3">
        <w:tc>
          <w:tcPr>
            <w:tcW w:w="4675" w:type="dxa"/>
          </w:tcPr>
          <w:p w14:paraId="0689A358" w14:textId="77777777" w:rsidR="0080155A" w:rsidRDefault="0080155A" w:rsidP="009165D3">
            <w:r>
              <w:t>Platform</w:t>
            </w:r>
          </w:p>
        </w:tc>
        <w:tc>
          <w:tcPr>
            <w:tcW w:w="4675" w:type="dxa"/>
          </w:tcPr>
          <w:p w14:paraId="694C1B44" w14:textId="678B7B98" w:rsidR="0080155A" w:rsidRDefault="0080155A" w:rsidP="009165D3">
            <w:proofErr w:type="spellStart"/>
            <w:r>
              <w:t>Ebsco</w:t>
            </w:r>
            <w:proofErr w:type="spellEnd"/>
          </w:p>
        </w:tc>
      </w:tr>
      <w:tr w:rsidR="0080155A" w14:paraId="364304D4" w14:textId="77777777" w:rsidTr="009165D3">
        <w:tc>
          <w:tcPr>
            <w:tcW w:w="4675" w:type="dxa"/>
          </w:tcPr>
          <w:p w14:paraId="6430072D" w14:textId="77777777" w:rsidR="0080155A" w:rsidRDefault="0080155A" w:rsidP="009165D3">
            <w:r>
              <w:t>Limits</w:t>
            </w:r>
          </w:p>
        </w:tc>
        <w:tc>
          <w:tcPr>
            <w:tcW w:w="4675" w:type="dxa"/>
          </w:tcPr>
          <w:p w14:paraId="2190420F" w14:textId="77777777" w:rsidR="0080155A" w:rsidRDefault="0080155A" w:rsidP="009165D3">
            <w:r>
              <w:t>None</w:t>
            </w:r>
          </w:p>
        </w:tc>
      </w:tr>
      <w:tr w:rsidR="0080155A" w14:paraId="2E03F4EA" w14:textId="77777777" w:rsidTr="009165D3">
        <w:tc>
          <w:tcPr>
            <w:tcW w:w="4675" w:type="dxa"/>
          </w:tcPr>
          <w:p w14:paraId="441D0884" w14:textId="77777777" w:rsidR="0080155A" w:rsidRDefault="0080155A" w:rsidP="009165D3">
            <w:r>
              <w:t>Date</w:t>
            </w:r>
          </w:p>
        </w:tc>
        <w:tc>
          <w:tcPr>
            <w:tcW w:w="4675" w:type="dxa"/>
          </w:tcPr>
          <w:p w14:paraId="28DC7F14" w14:textId="77777777" w:rsidR="0080155A" w:rsidRDefault="0080155A" w:rsidP="009165D3">
            <w:r>
              <w:t>June 9, 2025</w:t>
            </w:r>
          </w:p>
        </w:tc>
      </w:tr>
      <w:tr w:rsidR="0080155A" w14:paraId="2AD92CAA" w14:textId="77777777" w:rsidTr="009165D3">
        <w:tc>
          <w:tcPr>
            <w:tcW w:w="4675" w:type="dxa"/>
          </w:tcPr>
          <w:p w14:paraId="68D775E5" w14:textId="77777777" w:rsidR="0080155A" w:rsidRDefault="0080155A" w:rsidP="009165D3">
            <w:r>
              <w:t>Results</w:t>
            </w:r>
          </w:p>
        </w:tc>
        <w:tc>
          <w:tcPr>
            <w:tcW w:w="4675" w:type="dxa"/>
          </w:tcPr>
          <w:p w14:paraId="2CD2B792" w14:textId="402D6498" w:rsidR="0080155A" w:rsidRDefault="0080155A" w:rsidP="009165D3">
            <w:r>
              <w:t>736</w:t>
            </w:r>
          </w:p>
        </w:tc>
      </w:tr>
    </w:tbl>
    <w:p w14:paraId="265E3B97" w14:textId="77777777" w:rsidR="0080155A" w:rsidRDefault="0080155A" w:rsidP="0080155A"/>
    <w:p w14:paraId="42D41854" w14:textId="080F62E9" w:rsidR="0080155A" w:rsidRDefault="0080155A" w:rsidP="0080155A">
      <w:r w:rsidRPr="0080155A">
        <w:t>https://proxy.library.mcgill.ca/login?url=https://search.ebscohost.com/login.aspx?direct=true&amp;db=rzh&amp;bquery=(((MH+%26quot%3bChild%2b%26quot%3b))+OR+((MH+%26quot%3bPediatrics%2b%26quot%3b))+OR+((MH+%26quot%3bAdolescence%2b%26quot%3b))+OR+((TI+(child*+OR+preschool+OR+pre+school+OR+school+aged+OR+teen*+OR+adolescen*+OR+%26quot%3byoung+adult*%26quot%3b+OR+youth*+OR+toddler*+OR+pediatric*+OR+paediatric*))+OR+(AB+(child*+OR+preschool+OR+pre+school+OR+school+aged+OR+teen*+OR+adolescen*+OR+%26quot%3byoung+adult*%26quot%3b+OR+youth*+OR+toddler*+OR+pediatric*</w:t>
      </w:r>
      <w:r w:rsidRPr="0080155A">
        <w:lastRenderedPageBreak/>
        <w:t>+OR+paediatric*))))+AND+(((MH+%26quot%3bRehabilitation%2b%26quot%3b))+OR+((MH+%26quot%3bMotor+Skills%2b%26quot%3b))+OR+((TI+(rehab*+OR+re+habilitation+OR+%26quot%3bre+hab%26quot%3b+OR+habilitation+OR+physiatry+OR+ergotherap*+OR+physiotherap*+OR+physio+therap*+OR+kinesiology+OR+physical+activit*+OR+constraint+induced+movement+therapy+OR+CIMT))+OR+(AB+(rehab*+OR+re+habilitation+OR+%26quot%3bre+hab%26quot%3b+OR+habilitation+OR+physiatry+OR+ergotherap*+OR+physiotherap*+OR+physio+therap*+OR+kinesiology+OR+physical+activit*+OR+constraint+induced+movement+therapy+OR+CIMT)))+OR+((TI+(((physical+OR+exercise+OR+motion+OR+muscle+OR+musculoskeletal+OR+occupational+OR+recreation+OR+mobility+OR+mobili%3fation+OR+neurodevelopmental+OR+neuro+developmental+OR+coordination)+N3+therap*)))+OR+(AB+(((physical+OR+exercise+OR+motion+OR+muscle+OR+musculoskeletal+OR+occupational+OR+recreation+OR+mobility+OR+mobili%3fation+OR+neurodevelopmental+OR+neuro+developmental+OR+coordination)+N3+therap*))))+OR+((TI+(((endurance+OR+muscle+OR+plyometric*+OR+resistance+OR+movement+OR+strength+OR+weight*+OR+mobility+OR+mobili%3fation+OR+musculoskeletal+OR+orthopaedic+OR+orthopedic+OR+gross+motor+OR+fine+motor+OR+gait+OR+balance+OR+neurodevelopmental+OR+neuro+developmental+OR+coordination)+N3+(training+OR+exercise*))))+OR+(AB+(((endurance+OR+muscle+OR+plyometric*+OR+resistance+OR+movement+OR+strength+OR+weight*+OR+mobility+OR+mobili%3fation+OR+musculoskeletal+OR+orthopaedic+OR+orthopedic+OR+gross+motor+OR+fine+motor+OR+gait+OR+balance+OR+neurodevelopmental+OR+neuro+developmental+OR+coordination)+N3+(training+OR+exercise*)))))+OR+((TI+(((chiropractic+OR+osteopathic+OR+spinal+OR+orthopaedic+OR+orthopedic)+N3+(manipulation*+OR+adjustment*))))+OR+(AB+(((chiropractic+OR+osteopathic+OR+spinal+OR+orthopaedic+OR+orthopedic)+N3+(manipulation*+OR+adjustment*)))))+OR+((TI+(musculo*+OR+msk+OR+muscular+OR+behavior*+OR+behaviour*+OR+neuro*+OR+motor+OR+cognitive+OR+brain+OR+sensory)+AND+function*)+OR+(AB+(musculo*+OR+msk+OR+muscular+OR+behavior*+OR+behaviour*+OR+neuro*+OR+motor+OR+cognitive+OR+brain+OR+sensory)+AND+function*)))+AND+((((MH+%26quot%3bArtificial+Intelligence%2b%26quot%3b))+NOT+((MH+%26quot%3bRobotics%2b%26quot%3b)))+OR+((TI+(artificial+intelligence+OR+AI+OR+comput*+intelligence+OR+comput*+reasoning+OR+comput*+vision+system*+OR+comput*+knowledge+OR+machine+intelligence+OR+intelligence+system*+OR+intelligent+system*+OR+machine+learning+OR+transfer+learning+OR+dimensionality+reduction*+OR+sing*+value+decomposition*+OR+linear+discriminant+analys*+OR+ensemble+learning*+OR+ensemble+model+aggregation*+OR+federated+learning*+OR+reinforcement+learning*+OR+predictive+learning*+OR+representation+learning*+OR+supervised+learning*+OR+semi+supervised+learning*+OR+unsupervised+learning*+OR+multiple+instance+learning*+OR+support+vector+machine*+OR+sentiment+analys*+OR+sentiment+classification*+OR+opinion+mining+OR+particle+swarm+OR+swarm+intelligence+OR+classical+PSO+OR+classical+PSOs+OR+PSO+TVAC+OR+machine+pattern*+OR+trend+analys*+OR+machine+predict*+OR+Computational+Neural+Network*+OR+Connectionist+Model*+OR+neural+network*+OR+computer+neural+network*+OR+perceptron*+OR+deep+learning+OR+hierarchical+learning+OR+autoencoder*+OR+large+language+model*+OR+natural+language+processing*+OR+chatgpt*+OR+gpt*+OR+chat+gpt*+OR+chatbot*+OR+chat+bot+OR+chat+bots+OR+Claude+OR+Gemini+OR+Bard+OR+Copilot+OR+Quillbot+OR+Jasper+OR+%26quot%3bDall+E%26quot%3b+OR+computer+heuristic*+OR+fuzzy+logic))+OR+(AB+(artificial+intelligence+OR+AI+OR+comput*+intelligence+OR+comput*+reasoning+OR+comput*+vision+system*+OR+comput*+knowledge+OR+machine+intelligence+OR+intelligence+system*+OR+intelligent+</w:t>
      </w:r>
      <w:r w:rsidRPr="0080155A">
        <w:lastRenderedPageBreak/>
        <w:t>system*+OR+machine+learning+OR+transfer+learning+OR+dimensionality+reduction*+OR+sing*+value+decomposition*+OR+linear+discriminant+analys*+OR+ensemble+learning*+OR+ensemble+model+aggregation*+OR+federated+learning*+OR+reinforcement+learning*+OR+predictive+learning*+OR+representation+learning*+OR+supervised+learning*+OR+semi+supervised+learning*+OR+unsupervised+learning*+OR+multiple+instance+learning*+OR+support+vector+machine*+OR+sentiment+analys*+OR+sentiment+classification*+OR+opinion+mining+OR+particle+swarm+OR+swarm+intelligence+OR+classical+PSO+OR+classical+PSOs+OR+PSO+TVAC+OR+machine+pattern*+OR+trend+analys*+OR+machine+predict*+OR+Computational+Neural+Network*+OR+Connectionist+Model*+OR+neural+network*+OR+computer+neural+network*+OR+perceptron*+OR+deep+learning+OR+hierarchical+learning+OR+autoencoder*+OR+large+language+model*+OR+natural+language+processing*+OR+chatgpt*+OR+gpt*+OR+chat+gpt*+OR+chatbot*+OR+chat+bot+OR+chat+bots+OR+Claude+OR+Gemini+OR+Bard+OR+Copilot+OR+Quillbot+OR+Jasper+OR+%26quot%3bDall+E%26quot%3b+OR+computer+heuristic*+OR+fuzzy+logic))))&amp;type=1&amp;searchMode=Standard&amp;scope=site</w:t>
      </w:r>
    </w:p>
    <w:p w14:paraId="01A218B9" w14:textId="77777777" w:rsidR="0080155A" w:rsidRDefault="0080155A" w:rsidP="0080155A"/>
    <w:tbl>
      <w:tblPr>
        <w:tblW w:w="6275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7"/>
        <w:gridCol w:w="3621"/>
        <w:gridCol w:w="1327"/>
      </w:tblGrid>
      <w:tr w:rsidR="0080155A" w14:paraId="019D1CDB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A8D599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19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173395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5 AND S17 AND S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A413ED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736</w:t>
            </w:r>
          </w:p>
        </w:tc>
      </w:tr>
      <w:tr w:rsidR="0080155A" w14:paraId="65E97D31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68A20D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18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1D91CE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8 OR S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392265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75,431</w:t>
            </w:r>
          </w:p>
        </w:tc>
      </w:tr>
      <w:tr w:rsidR="0080155A" w14:paraId="68CC8E22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74AE6C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17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54351C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10 OR S11 OR S12 OR S13 OR S14 OR S15 OR S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1CA400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709,403</w:t>
            </w:r>
          </w:p>
        </w:tc>
      </w:tr>
      <w:tr w:rsidR="0080155A" w14:paraId="1DAAF4D1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758B0B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16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63CC8F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(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musculo</w:t>
            </w:r>
            <w:proofErr w:type="spellEnd"/>
            <w:proofErr w:type="gram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msk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muscular or behavior* or behaviour* or neuro* or motor or cognitive or brain or sensory) and function* ) OR AB (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musculo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msk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muscular or behavior* or behaviour* or neuro* or motor or cognitive or brain or sensory) and function* 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942DBA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190,166</w:t>
            </w:r>
          </w:p>
        </w:tc>
      </w:tr>
      <w:tr w:rsidR="0080155A" w14:paraId="6405A77D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7EAAE6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15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6F2382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( (</w:t>
            </w:r>
            <w:proofErr w:type="gram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(chiropractic or osteopathic or spinal or orthopaedic or orthopedic) n3 (manipulation* or adjustment*)) ) OR AB ( ((chiropractic or osteopathic or spinal or orthopaedic or orthopedic) n3 (manipulation* or adjustment*)) 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D5E02A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80155A" w14:paraId="1AF9487A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F74665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14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545E50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TI ( ((endurance or muscle or plyometric* or resistance or movement or strength or weight* or mobility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mobili?ation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musculoskeletal or orthopaedic or orthopedic or gross motor or fine motor or gait or balance or neurodevelopmental or neuro developmental or coordination) n3 (training or exercise*)) ) OR AB ( ((endurance or muscle or plyometric* or resistance or movement or strength or weight* or mobility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mobili?ation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musculoskeletal or orthopaedic or orthopedic or gross motor or fine </w:t>
            </w: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motor or gait or balance or neurodevelopmental or neuro developmental or coordination) n3 (training or exercise*)) 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915F14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Display</w:t>
            </w:r>
          </w:p>
        </w:tc>
      </w:tr>
      <w:tr w:rsidR="0080155A" w14:paraId="4FD02E49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5E2B5D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13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B26DB7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( (</w:t>
            </w:r>
            <w:proofErr w:type="gram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(physical or exercise or motion or muscle or musculoskeletal or occupational or recreation or mobility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mobili?ation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neurodevelopmental or neuro developmental or coordination) n3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) ) OR AB ( ((physical or exercise or motion or muscle or musculoskeletal or occupational or recreation or mobility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mobili?ation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neurodevelopmental or neuro developmental or coordination) n3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*) 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8B9496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80155A" w14:paraId="690D53F4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8C80AA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309A94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( rehab</w:t>
            </w:r>
            <w:proofErr w:type="gram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re habilitation or "re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hab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" or habilitation or physiatry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ergotherap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physiotherap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physio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kinesiology or physical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activi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constraint induced movement therapy or CIMT ) OR AB ( rehab* or re habilitation or "re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hab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" or habilitation or physiatry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ergotherap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physiotherap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physio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kinesiology or physical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activi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* or constraint induced movement therapy or CIMT 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6AB779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80155A" w14:paraId="15F45A59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5A9DEB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6917E4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(MH "Motor Skills+"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F9385F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80155A" w14:paraId="187885CC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3AC6E5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ED32BC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(MH "Rehabilitation+"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346E4F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80155A" w14:paraId="7A316839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B1A651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466F01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TI ( artificial intelligence or AI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compu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intelligence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compu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reasoning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compu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vision system*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compu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knowledge or machine intelligence or intelligence system* or intelligent system* or machine learning or transfer learning or dimensionality reduction* or sing* value decomposition* or linear discriminant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analys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ensemble learning* or ensemble model aggregation* or federated learning* or reinforcement learning* or predictive learning* or representation learning* or supervised learning* or semi supervised learning* or unsupervised learning* or multiple instance learning* or support vector machine* or sentiment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analys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sentiment classification* or opinion </w:t>
            </w: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 xml:space="preserve">mining or particle swarm or swarm intelligence or classical PSO or classical PSOs or PSO TVAC or machine pattern* or trend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analys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machine predict* or Computational Neural Network* or Connectionist Model* or neural network* or computer neural network* or perceptron* or deep learning or hierarchical learning or autoencoder* or large language model* or natural language processing*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chatgp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gp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chat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gp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chatbot* or chat bot or chat bots or Claude or Gemini or Bard or Copilot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Quillbo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Jasper or "Dall E" or computer heuristic* or fuzzy logic ) OR AB ( artificial intelligence or AI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compu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intelligence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compu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reasoning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compu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vision system*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compu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knowledge or machine intelligence or intelligence system* or intelligent system* or machine learning or transfer learning or dimensionality reduction* or sing* value decomposition* or linear discriminant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analys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ensemble learning* or ensemble model aggregation* or federated learning* or reinforcement learning* or predictive learning* or representation learning* or supervised learning* or semi supervised learning* or unsupervised learning* or multiple instance learning* or support vector machine* or sentiment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analys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sentiment classification* or opinion mining or particle swarm or swarm intelligence or classical PSO or classical PSOs or PSO TVAC or machine pattern* or trend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analys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machine predict* or Computational Neural Network* or Connectionist Model* or neural network* or computer neural network* or perceptron* or deep learning or hierarchical learning or autoencoder* or large language model* or natural language processing*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chatgp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gp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chat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gp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chatbot* or chat bot or chat bots or Claude or Gemini or Bard or Copilot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Quillbot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Jasper or "Dall E" or computer heuristic* or fuzzy logic 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9744A6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Display</w:t>
            </w:r>
          </w:p>
        </w:tc>
      </w:tr>
      <w:tr w:rsidR="0080155A" w14:paraId="04976508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783D54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S8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D5ABA4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6 NOT S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E5C3DA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80155A" w14:paraId="47C9760C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0B876C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5717D2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(MH "Robotics+"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20221D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80155A" w14:paraId="18480F98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C27717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5F60D5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(MH "Artificial Intelligence+"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3F87C2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80155A" w14:paraId="53243133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8B0633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798D0C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1 OR S2 OR S3 OR S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1614AD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80155A" w14:paraId="488725BB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805136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B85CBD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( child</w:t>
            </w:r>
            <w:proofErr w:type="gram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preschool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pre school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school aged or teen*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adolescen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"young adult*" or youth* or toddler* or pediatric* or paediatric* ) OR AB ( child* or preschool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pre school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school aged or teen* or </w:t>
            </w:r>
            <w:proofErr w:type="spellStart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adolescen</w:t>
            </w:r>
            <w:proofErr w:type="spellEnd"/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* or "young adult*" or youth* or toddler* or pediatric* or paediatric* 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264739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80155A" w14:paraId="4C67A282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BF5BFA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384A4E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(MH "Adolescence+"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58D81D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80155A" w14:paraId="64BDDB7A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D22420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C0C3BB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(MH "Pediatrics+"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C1BEB4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  <w:tr w:rsidR="0080155A" w14:paraId="0EF2B3A5" w14:textId="77777777" w:rsidTr="0080155A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99BA39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8A13EB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(MH "Child+"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BB3BD2" w14:textId="77777777" w:rsidR="0080155A" w:rsidRDefault="0080155A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eastAsiaTheme="majorEastAsia" w:hAnsi="Helvetica"/>
                <w:color w:val="333333"/>
                <w:sz w:val="20"/>
                <w:szCs w:val="20"/>
                <w:bdr w:val="none" w:sz="0" w:space="0" w:color="auto" w:frame="1"/>
              </w:rPr>
              <w:t>Display</w:t>
            </w:r>
          </w:p>
        </w:tc>
      </w:tr>
    </w:tbl>
    <w:p w14:paraId="52E415E1" w14:textId="77777777" w:rsidR="0080155A" w:rsidRDefault="0080155A" w:rsidP="0080155A"/>
    <w:p w14:paraId="5CE3508A" w14:textId="77777777" w:rsidR="0080155A" w:rsidRDefault="0080155A" w:rsidP="008015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0155A" w14:paraId="55B2EDA0" w14:textId="77777777" w:rsidTr="009165D3">
        <w:tc>
          <w:tcPr>
            <w:tcW w:w="4675" w:type="dxa"/>
          </w:tcPr>
          <w:p w14:paraId="06A16071" w14:textId="77777777" w:rsidR="0080155A" w:rsidRDefault="0080155A" w:rsidP="009165D3">
            <w:r>
              <w:t>Database</w:t>
            </w:r>
          </w:p>
        </w:tc>
        <w:tc>
          <w:tcPr>
            <w:tcW w:w="4675" w:type="dxa"/>
          </w:tcPr>
          <w:p w14:paraId="77FD910F" w14:textId="440AB923" w:rsidR="0080155A" w:rsidRDefault="0080155A" w:rsidP="009165D3">
            <w:r>
              <w:t>IEEE Xplore</w:t>
            </w:r>
          </w:p>
        </w:tc>
      </w:tr>
      <w:tr w:rsidR="0080155A" w14:paraId="5813657F" w14:textId="77777777" w:rsidTr="009165D3">
        <w:tc>
          <w:tcPr>
            <w:tcW w:w="4675" w:type="dxa"/>
          </w:tcPr>
          <w:p w14:paraId="4C52F2A8" w14:textId="77777777" w:rsidR="0080155A" w:rsidRDefault="0080155A" w:rsidP="009165D3">
            <w:r>
              <w:t>Platform</w:t>
            </w:r>
          </w:p>
        </w:tc>
        <w:tc>
          <w:tcPr>
            <w:tcW w:w="4675" w:type="dxa"/>
          </w:tcPr>
          <w:p w14:paraId="25340793" w14:textId="058E67EF" w:rsidR="0080155A" w:rsidRDefault="0080155A" w:rsidP="009165D3">
            <w:r>
              <w:t>N/A</w:t>
            </w:r>
          </w:p>
        </w:tc>
      </w:tr>
      <w:tr w:rsidR="0080155A" w14:paraId="316496A3" w14:textId="77777777" w:rsidTr="009165D3">
        <w:tc>
          <w:tcPr>
            <w:tcW w:w="4675" w:type="dxa"/>
          </w:tcPr>
          <w:p w14:paraId="7B29A3D5" w14:textId="77777777" w:rsidR="0080155A" w:rsidRDefault="0080155A" w:rsidP="009165D3">
            <w:r>
              <w:t>Limits</w:t>
            </w:r>
          </w:p>
        </w:tc>
        <w:tc>
          <w:tcPr>
            <w:tcW w:w="4675" w:type="dxa"/>
          </w:tcPr>
          <w:p w14:paraId="077F1566" w14:textId="77777777" w:rsidR="0080155A" w:rsidRDefault="0080155A" w:rsidP="009165D3">
            <w:r>
              <w:t>None</w:t>
            </w:r>
          </w:p>
        </w:tc>
      </w:tr>
      <w:tr w:rsidR="0080155A" w14:paraId="6FE1BCAD" w14:textId="77777777" w:rsidTr="009165D3">
        <w:tc>
          <w:tcPr>
            <w:tcW w:w="4675" w:type="dxa"/>
          </w:tcPr>
          <w:p w14:paraId="7AF3C7F9" w14:textId="77777777" w:rsidR="0080155A" w:rsidRDefault="0080155A" w:rsidP="009165D3">
            <w:r>
              <w:t>Date</w:t>
            </w:r>
          </w:p>
        </w:tc>
        <w:tc>
          <w:tcPr>
            <w:tcW w:w="4675" w:type="dxa"/>
          </w:tcPr>
          <w:p w14:paraId="754B96B6" w14:textId="77777777" w:rsidR="0080155A" w:rsidRDefault="0080155A" w:rsidP="009165D3">
            <w:r>
              <w:t>June 9, 2025</w:t>
            </w:r>
          </w:p>
        </w:tc>
      </w:tr>
      <w:tr w:rsidR="0080155A" w14:paraId="2C6D7648" w14:textId="77777777" w:rsidTr="009165D3">
        <w:tc>
          <w:tcPr>
            <w:tcW w:w="4675" w:type="dxa"/>
          </w:tcPr>
          <w:p w14:paraId="42101CBA" w14:textId="77777777" w:rsidR="0080155A" w:rsidRDefault="0080155A" w:rsidP="009165D3">
            <w:r>
              <w:t>Results</w:t>
            </w:r>
          </w:p>
        </w:tc>
        <w:tc>
          <w:tcPr>
            <w:tcW w:w="4675" w:type="dxa"/>
          </w:tcPr>
          <w:p w14:paraId="7F2AEA5A" w14:textId="3FD58241" w:rsidR="0080155A" w:rsidRDefault="0080155A" w:rsidP="009165D3">
            <w:r>
              <w:t>1862</w:t>
            </w:r>
          </w:p>
        </w:tc>
      </w:tr>
    </w:tbl>
    <w:p w14:paraId="653B2BDB" w14:textId="77777777" w:rsidR="0080155A" w:rsidRDefault="0080155A" w:rsidP="0080155A"/>
    <w:p w14:paraId="177538FF" w14:textId="3373182F" w:rsidR="0080155A" w:rsidRDefault="0080155A" w:rsidP="0080155A">
      <w:r w:rsidRPr="0080155A">
        <w:t xml:space="preserve">((((All </w:t>
      </w:r>
      <w:proofErr w:type="spellStart"/>
      <w:r w:rsidRPr="0080155A">
        <w:t>Metadata:child</w:t>
      </w:r>
      <w:proofErr w:type="spellEnd"/>
      <w:r w:rsidRPr="0080155A">
        <w:t xml:space="preserve">*) OR (All </w:t>
      </w:r>
      <w:proofErr w:type="spellStart"/>
      <w:r w:rsidRPr="0080155A">
        <w:t>Metadata:teen</w:t>
      </w:r>
      <w:proofErr w:type="spellEnd"/>
      <w:r w:rsidRPr="0080155A">
        <w:t xml:space="preserve">*) OR (All </w:t>
      </w:r>
      <w:proofErr w:type="spellStart"/>
      <w:r w:rsidRPr="0080155A">
        <w:t>Metadata:pediatric</w:t>
      </w:r>
      <w:proofErr w:type="spellEnd"/>
      <w:r w:rsidRPr="0080155A">
        <w:t xml:space="preserve">*) OR (All </w:t>
      </w:r>
      <w:proofErr w:type="spellStart"/>
      <w:r w:rsidRPr="0080155A">
        <w:t>Metadata:paediatric</w:t>
      </w:r>
      <w:proofErr w:type="spellEnd"/>
      <w:r w:rsidRPr="0080155A">
        <w:t xml:space="preserve">*) OR (All </w:t>
      </w:r>
      <w:proofErr w:type="spellStart"/>
      <w:r w:rsidRPr="0080155A">
        <w:t>Metadata:adolescen</w:t>
      </w:r>
      <w:proofErr w:type="spellEnd"/>
      <w:r w:rsidRPr="0080155A">
        <w:t xml:space="preserve">*))) AND ((All </w:t>
      </w:r>
      <w:proofErr w:type="spellStart"/>
      <w:r w:rsidRPr="0080155A">
        <w:t>Metadata:gait</w:t>
      </w:r>
      <w:proofErr w:type="spellEnd"/>
      <w:r w:rsidRPr="0080155A">
        <w:t xml:space="preserve">) OR (All </w:t>
      </w:r>
      <w:proofErr w:type="spellStart"/>
      <w:r w:rsidRPr="0080155A">
        <w:t>Metadata:balance</w:t>
      </w:r>
      <w:proofErr w:type="spellEnd"/>
      <w:r w:rsidRPr="0080155A">
        <w:t xml:space="preserve">) OR (All </w:t>
      </w:r>
      <w:proofErr w:type="spellStart"/>
      <w:r w:rsidRPr="0080155A">
        <w:t>Metadata:muscular</w:t>
      </w:r>
      <w:proofErr w:type="spellEnd"/>
      <w:r w:rsidRPr="0080155A">
        <w:t xml:space="preserve"> ) OR (All </w:t>
      </w:r>
      <w:proofErr w:type="spellStart"/>
      <w:r w:rsidRPr="0080155A">
        <w:t>Metadata:musculoskeletal</w:t>
      </w:r>
      <w:proofErr w:type="spellEnd"/>
      <w:r w:rsidRPr="0080155A">
        <w:t xml:space="preserve">) OR (All </w:t>
      </w:r>
      <w:proofErr w:type="spellStart"/>
      <w:r w:rsidRPr="0080155A">
        <w:t>Metadata:rehabilitation</w:t>
      </w:r>
      <w:proofErr w:type="spellEnd"/>
      <w:r w:rsidRPr="0080155A">
        <w:t xml:space="preserve">) OR (All </w:t>
      </w:r>
      <w:proofErr w:type="spellStart"/>
      <w:r w:rsidRPr="0080155A">
        <w:t>Metadata:physical</w:t>
      </w:r>
      <w:proofErr w:type="spellEnd"/>
      <w:r w:rsidRPr="0080155A">
        <w:t xml:space="preserve"> therapy) OR (All </w:t>
      </w:r>
      <w:proofErr w:type="spellStart"/>
      <w:r w:rsidRPr="0080155A">
        <w:t>Metadata:physical</w:t>
      </w:r>
      <w:proofErr w:type="spellEnd"/>
      <w:r w:rsidRPr="0080155A">
        <w:t xml:space="preserve"> activity) OR (All </w:t>
      </w:r>
      <w:proofErr w:type="spellStart"/>
      <w:r w:rsidRPr="0080155A">
        <w:t>Metadata:mobility</w:t>
      </w:r>
      <w:proofErr w:type="spellEnd"/>
      <w:r w:rsidRPr="0080155A">
        <w:t xml:space="preserve">) OR (All </w:t>
      </w:r>
      <w:proofErr w:type="spellStart"/>
      <w:r w:rsidRPr="0080155A">
        <w:t>Metadata:movement</w:t>
      </w:r>
      <w:proofErr w:type="spellEnd"/>
      <w:r w:rsidRPr="0080155A">
        <w:t xml:space="preserve">*))) AND ((All </w:t>
      </w:r>
      <w:proofErr w:type="spellStart"/>
      <w:r w:rsidRPr="0080155A">
        <w:t>Metadata:artificial</w:t>
      </w:r>
      <w:proofErr w:type="spellEnd"/>
      <w:r w:rsidRPr="0080155A">
        <w:t xml:space="preserve"> intelligence) OR (All </w:t>
      </w:r>
      <w:proofErr w:type="spellStart"/>
      <w:r w:rsidRPr="0080155A">
        <w:t>Metadata:ai</w:t>
      </w:r>
      <w:proofErr w:type="spellEnd"/>
      <w:r w:rsidRPr="0080155A">
        <w:t xml:space="preserve">) OR (All </w:t>
      </w:r>
      <w:proofErr w:type="spellStart"/>
      <w:r w:rsidRPr="0080155A">
        <w:t>Metadata:computer</w:t>
      </w:r>
      <w:proofErr w:type="spellEnd"/>
      <w:r w:rsidRPr="0080155A">
        <w:t xml:space="preserve"> intelligence) OR (All </w:t>
      </w:r>
      <w:proofErr w:type="spellStart"/>
      <w:r w:rsidRPr="0080155A">
        <w:t>Metadata:machine</w:t>
      </w:r>
      <w:proofErr w:type="spellEnd"/>
      <w:r w:rsidRPr="0080155A">
        <w:t xml:space="preserve"> learning) OR (All </w:t>
      </w:r>
      <w:proofErr w:type="spellStart"/>
      <w:r w:rsidRPr="0080155A">
        <w:t>Metadata:machine</w:t>
      </w:r>
      <w:proofErr w:type="spellEnd"/>
      <w:r w:rsidRPr="0080155A">
        <w:t xml:space="preserve"> pattern) OR (All </w:t>
      </w:r>
      <w:proofErr w:type="spellStart"/>
      <w:r w:rsidRPr="0080155A">
        <w:t>Metadata:deep</w:t>
      </w:r>
      <w:proofErr w:type="spellEnd"/>
      <w:r w:rsidRPr="0080155A">
        <w:t xml:space="preserve"> learning) OR (All </w:t>
      </w:r>
      <w:proofErr w:type="spellStart"/>
      <w:r w:rsidRPr="0080155A">
        <w:t>Metadata:gpt</w:t>
      </w:r>
      <w:proofErr w:type="spellEnd"/>
      <w:r w:rsidRPr="0080155A">
        <w:t>))</w:t>
      </w:r>
    </w:p>
    <w:sectPr w:rsidR="008015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4AA"/>
    <w:rsid w:val="000550A3"/>
    <w:rsid w:val="00072E71"/>
    <w:rsid w:val="0009032C"/>
    <w:rsid w:val="002E3B70"/>
    <w:rsid w:val="00304890"/>
    <w:rsid w:val="004119F2"/>
    <w:rsid w:val="00545782"/>
    <w:rsid w:val="005D27AA"/>
    <w:rsid w:val="005D3A80"/>
    <w:rsid w:val="006C4073"/>
    <w:rsid w:val="007344AA"/>
    <w:rsid w:val="007C12AA"/>
    <w:rsid w:val="0080155A"/>
    <w:rsid w:val="008D214B"/>
    <w:rsid w:val="008E036B"/>
    <w:rsid w:val="00A14448"/>
    <w:rsid w:val="00A348AD"/>
    <w:rsid w:val="00B00D5C"/>
    <w:rsid w:val="00B45F5A"/>
    <w:rsid w:val="00B53A47"/>
    <w:rsid w:val="00B96AD9"/>
    <w:rsid w:val="00B96B2F"/>
    <w:rsid w:val="00BD5DEF"/>
    <w:rsid w:val="00C24B35"/>
    <w:rsid w:val="00CB1C9B"/>
    <w:rsid w:val="00D669B4"/>
    <w:rsid w:val="00DA1E05"/>
    <w:rsid w:val="00DE501E"/>
    <w:rsid w:val="00E23F24"/>
    <w:rsid w:val="00E709EF"/>
    <w:rsid w:val="00EB39DC"/>
    <w:rsid w:val="00EC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3B51D"/>
  <w15:chartTrackingRefBased/>
  <w15:docId w15:val="{92881C1F-B471-3B4A-815C-2687C638E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55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4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4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4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4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4A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4A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4A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4A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4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4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4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4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4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4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4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4A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4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4A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4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4A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44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4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4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4AA"/>
    <w:rPr>
      <w:b/>
      <w:bCs/>
      <w:smallCaps/>
      <w:color w:val="0F4761" w:themeColor="accent1" w:themeShade="BF"/>
      <w:spacing w:val="5"/>
    </w:rPr>
  </w:style>
  <w:style w:type="character" w:customStyle="1" w:styleId="medium-normal">
    <w:name w:val="medium-normal"/>
    <w:basedOn w:val="DefaultParagraphFont"/>
    <w:rsid w:val="007344AA"/>
  </w:style>
  <w:style w:type="character" w:customStyle="1" w:styleId="medium-bold">
    <w:name w:val="medium-bold"/>
    <w:basedOn w:val="DefaultParagraphFont"/>
    <w:rsid w:val="007344AA"/>
  </w:style>
  <w:style w:type="character" w:customStyle="1" w:styleId="apple-converted-space">
    <w:name w:val="apple-converted-space"/>
    <w:basedOn w:val="DefaultParagraphFont"/>
    <w:rsid w:val="007344AA"/>
  </w:style>
  <w:style w:type="table" w:styleId="TableGrid">
    <w:name w:val="Table Grid"/>
    <w:basedOn w:val="TableNormal"/>
    <w:uiPriority w:val="39"/>
    <w:rsid w:val="007344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344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44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155A"/>
    <w:rPr>
      <w:color w:val="96607D" w:themeColor="followedHyperlink"/>
      <w:u w:val="single"/>
    </w:rPr>
  </w:style>
  <w:style w:type="character" w:customStyle="1" w:styleId="u-pl-02">
    <w:name w:val="u-pl-02"/>
    <w:basedOn w:val="DefaultParagraphFont"/>
    <w:rsid w:val="00801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1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3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1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roxy.library.mcgill.ca/login?url=https://ovidsp.ovid.com/ovidweb.cgi?T=JS&amp;NEWS=N&amp;PAGE=main&amp;SHAREDSEARCHID=4kCumHCHBV7UNPXvc6Ody8ivZqj0TblBEZlhkyviP6RVclGbmSU58QOzP46zOLmD0" TargetMode="External"/><Relationship Id="rId4" Type="http://schemas.openxmlformats.org/officeDocument/2006/relationships/hyperlink" Target="https://proxy.library.mcgill.ca/login?url=https://ovidsp.ovid.com/ovidweb.cgi?T=JS&amp;NEWS=N&amp;PAGE=main&amp;SHAREDSEARCHID=6KEfr7qGQmelGzTfboYVqdXpJHVHnzI4Sd1IpHfuUxs6I8UyCRTmXxj0SB6sDtOm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8</Pages>
  <Words>2552</Words>
  <Characters>15776</Characters>
  <Application>Microsoft Office Word</Application>
  <DocSecurity>0</DocSecurity>
  <Lines>375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Philippopoulos</dc:creator>
  <cp:keywords/>
  <dc:description/>
  <cp:lastModifiedBy>Eleni Philippopoulos</cp:lastModifiedBy>
  <cp:revision>1</cp:revision>
  <dcterms:created xsi:type="dcterms:W3CDTF">2025-05-28T17:06:00Z</dcterms:created>
  <dcterms:modified xsi:type="dcterms:W3CDTF">2025-06-09T19:22:00Z</dcterms:modified>
</cp:coreProperties>
</file>